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D955F" w14:textId="77777777" w:rsidR="005C1317" w:rsidRPr="000A3BB4" w:rsidRDefault="005C1317" w:rsidP="005C1317">
      <w:pPr>
        <w:widowControl/>
        <w:autoSpaceDE/>
        <w:autoSpaceDN/>
        <w:spacing w:line="276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0A3BB4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ry Table 1</w:t>
      </w:r>
    </w:p>
    <w:tbl>
      <w:tblPr>
        <w:tblStyle w:val="TableGrid"/>
        <w:tblW w:w="10890" w:type="dxa"/>
        <w:tblInd w:w="-5" w:type="dxa"/>
        <w:tblLook w:val="04A0" w:firstRow="1" w:lastRow="0" w:firstColumn="1" w:lastColumn="0" w:noHBand="0" w:noVBand="1"/>
      </w:tblPr>
      <w:tblGrid>
        <w:gridCol w:w="4253"/>
        <w:gridCol w:w="1701"/>
        <w:gridCol w:w="1701"/>
        <w:gridCol w:w="1559"/>
        <w:gridCol w:w="1676"/>
      </w:tblGrid>
      <w:tr w:rsidR="005C1317" w:rsidRPr="000A3BB4" w14:paraId="2CC8DD50" w14:textId="77777777" w:rsidTr="005C1317">
        <w:tc>
          <w:tcPr>
            <w:tcW w:w="4253" w:type="dxa"/>
            <w:hideMark/>
          </w:tcPr>
          <w:p w14:paraId="1BC8291E" w14:textId="77777777" w:rsidR="005C1317" w:rsidRPr="00716BC0" w:rsidRDefault="005C1317" w:rsidP="00985A6D">
            <w:pPr>
              <w:spacing w:line="276" w:lineRule="auto"/>
              <w:rPr>
                <w:rFonts w:asciiTheme="minorBidi" w:hAnsiTheme="minorBidi" w:cstheme="minorBidi"/>
                <w:b/>
                <w:bCs/>
                <w:color w:val="000000" w:themeColor="text1"/>
              </w:rPr>
            </w:pPr>
            <w:proofErr w:type="spellStart"/>
            <w:r w:rsidRPr="00716BC0">
              <w:rPr>
                <w:rFonts w:asciiTheme="minorBidi" w:hAnsiTheme="minorBidi" w:cstheme="minorBidi"/>
                <w:b/>
                <w:bCs/>
                <w:color w:val="000000" w:themeColor="text1"/>
              </w:rPr>
              <w:t>ECog</w:t>
            </w:r>
            <w:proofErr w:type="spellEnd"/>
            <w:r w:rsidRPr="00716BC0">
              <w:rPr>
                <w:rFonts w:asciiTheme="minorBidi" w:hAnsiTheme="minorBidi" w:cstheme="minorBidi"/>
                <w:b/>
                <w:bCs/>
                <w:color w:val="000000" w:themeColor="text1"/>
              </w:rPr>
              <w:t xml:space="preserve"> - Memory Domain</w:t>
            </w:r>
          </w:p>
        </w:tc>
        <w:tc>
          <w:tcPr>
            <w:tcW w:w="6637" w:type="dxa"/>
            <w:gridSpan w:val="4"/>
          </w:tcPr>
          <w:p w14:paraId="68DE21F0" w14:textId="77777777" w:rsidR="005C1317" w:rsidRPr="00716BC0" w:rsidRDefault="005C1317" w:rsidP="00985A6D">
            <w:pPr>
              <w:spacing w:line="276" w:lineRule="auto"/>
              <w:rPr>
                <w:rFonts w:asciiTheme="minorBidi" w:hAnsiTheme="minorBidi" w:cstheme="minorBidi"/>
                <w:b/>
                <w:bCs/>
                <w:color w:val="000000" w:themeColor="text1"/>
              </w:rPr>
            </w:pPr>
          </w:p>
        </w:tc>
      </w:tr>
      <w:tr w:rsidR="005C1317" w:rsidRPr="000A3BB4" w14:paraId="70FB094A" w14:textId="77777777" w:rsidTr="005C1317">
        <w:tc>
          <w:tcPr>
            <w:tcW w:w="4253" w:type="dxa"/>
            <w:hideMark/>
          </w:tcPr>
          <w:p w14:paraId="30DF19D5" w14:textId="77777777" w:rsidR="005C1317" w:rsidRPr="00716BC0" w:rsidRDefault="005C1317" w:rsidP="00985A6D">
            <w:pPr>
              <w:spacing w:line="276" w:lineRule="auto"/>
              <w:rPr>
                <w:rFonts w:asciiTheme="minorBidi" w:hAnsiTheme="minorBidi" w:cstheme="minorBidi"/>
                <w:b/>
                <w:bCs/>
                <w:color w:val="000000" w:themeColor="text1"/>
              </w:rPr>
            </w:pPr>
            <w:r w:rsidRPr="00716BC0">
              <w:rPr>
                <w:rFonts w:asciiTheme="minorBidi" w:hAnsiTheme="minorBidi" w:cstheme="minorBidi"/>
                <w:b/>
                <w:bCs/>
                <w:color w:val="000000" w:themeColor="text1"/>
              </w:rPr>
              <w:t xml:space="preserve">Questions </w:t>
            </w:r>
          </w:p>
        </w:tc>
        <w:tc>
          <w:tcPr>
            <w:tcW w:w="1701" w:type="dxa"/>
          </w:tcPr>
          <w:p w14:paraId="79EEDD10" w14:textId="77777777" w:rsidR="005C1317" w:rsidRPr="00716BC0" w:rsidRDefault="005C1317" w:rsidP="00985A6D">
            <w:pPr>
              <w:spacing w:line="276" w:lineRule="auto"/>
              <w:rPr>
                <w:rFonts w:asciiTheme="minorBidi" w:hAnsiTheme="minorBidi" w:cstheme="minorBidi"/>
                <w:b/>
                <w:bCs/>
                <w:color w:val="000000" w:themeColor="text1"/>
              </w:rPr>
            </w:pPr>
            <w:r w:rsidRPr="00716BC0">
              <w:rPr>
                <w:rFonts w:asciiTheme="minorBidi" w:hAnsiTheme="minorBidi" w:cstheme="minorBidi"/>
                <w:spacing w:val="-2"/>
              </w:rPr>
              <w:t>Better or no change</w:t>
            </w:r>
          </w:p>
        </w:tc>
        <w:tc>
          <w:tcPr>
            <w:tcW w:w="1701" w:type="dxa"/>
          </w:tcPr>
          <w:p w14:paraId="5BA3A31A" w14:textId="77777777" w:rsidR="005C1317" w:rsidRPr="00716BC0" w:rsidRDefault="005C1317" w:rsidP="00985A6D">
            <w:pPr>
              <w:spacing w:line="276" w:lineRule="auto"/>
              <w:rPr>
                <w:rFonts w:asciiTheme="minorBidi" w:hAnsiTheme="minorBidi" w:cstheme="minorBidi"/>
                <w:b/>
                <w:bCs/>
                <w:color w:val="000000" w:themeColor="text1"/>
              </w:rPr>
            </w:pPr>
            <w:r w:rsidRPr="00716BC0">
              <w:rPr>
                <w:rFonts w:asciiTheme="minorBidi" w:hAnsiTheme="minorBidi" w:cstheme="minorBidi"/>
                <w:spacing w:val="-2"/>
              </w:rPr>
              <w:t>Questionable or occasionally worse</w:t>
            </w:r>
          </w:p>
        </w:tc>
        <w:tc>
          <w:tcPr>
            <w:tcW w:w="1559" w:type="dxa"/>
          </w:tcPr>
          <w:p w14:paraId="2FB4F2B0" w14:textId="77777777" w:rsidR="005C1317" w:rsidRPr="00716BC0" w:rsidRDefault="005C1317" w:rsidP="00985A6D">
            <w:pPr>
              <w:spacing w:line="276" w:lineRule="auto"/>
              <w:rPr>
                <w:rFonts w:asciiTheme="minorBidi" w:hAnsiTheme="minorBidi" w:cstheme="minorBidi"/>
                <w:b/>
                <w:bCs/>
                <w:color w:val="000000" w:themeColor="text1"/>
              </w:rPr>
            </w:pPr>
            <w:r w:rsidRPr="00716BC0">
              <w:rPr>
                <w:rFonts w:asciiTheme="minorBidi" w:hAnsiTheme="minorBidi" w:cstheme="minorBidi"/>
                <w:spacing w:val="-2"/>
              </w:rPr>
              <w:t>Consistently a little worse</w:t>
            </w:r>
          </w:p>
        </w:tc>
        <w:tc>
          <w:tcPr>
            <w:tcW w:w="1676" w:type="dxa"/>
          </w:tcPr>
          <w:p w14:paraId="4BCF2666" w14:textId="77777777" w:rsidR="005C1317" w:rsidRPr="00716BC0" w:rsidRDefault="005C1317" w:rsidP="00985A6D">
            <w:pPr>
              <w:pStyle w:val="BodyText"/>
              <w:ind w:left="100"/>
              <w:rPr>
                <w:rFonts w:asciiTheme="minorBidi" w:hAnsiTheme="minorBidi" w:cstheme="minorBidi"/>
                <w:sz w:val="22"/>
                <w:szCs w:val="22"/>
              </w:rPr>
            </w:pPr>
            <w:r w:rsidRPr="00716BC0">
              <w:rPr>
                <w:rFonts w:asciiTheme="minorBidi" w:hAnsiTheme="minorBidi" w:cstheme="minorBidi"/>
                <w:spacing w:val="-2"/>
                <w:sz w:val="22"/>
                <w:szCs w:val="22"/>
              </w:rPr>
              <w:t>Consistently much worse.</w:t>
            </w:r>
          </w:p>
          <w:p w14:paraId="6500F670" w14:textId="77777777" w:rsidR="005C1317" w:rsidRPr="00716BC0" w:rsidRDefault="005C1317" w:rsidP="00985A6D">
            <w:pPr>
              <w:spacing w:line="276" w:lineRule="auto"/>
              <w:rPr>
                <w:rFonts w:asciiTheme="minorBidi" w:hAnsiTheme="minorBidi" w:cstheme="minorBidi"/>
                <w:b/>
                <w:bCs/>
                <w:color w:val="000000" w:themeColor="text1"/>
              </w:rPr>
            </w:pPr>
          </w:p>
        </w:tc>
      </w:tr>
      <w:tr w:rsidR="005C1317" w:rsidRPr="000A3BB4" w14:paraId="46036EDF" w14:textId="77777777" w:rsidTr="005C1317">
        <w:tc>
          <w:tcPr>
            <w:tcW w:w="4253" w:type="dxa"/>
            <w:hideMark/>
          </w:tcPr>
          <w:p w14:paraId="69A05D95" w14:textId="77777777" w:rsidR="005C1317" w:rsidRPr="00716BC0" w:rsidRDefault="005C1317" w:rsidP="00985A6D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</w:rPr>
            </w:pPr>
            <w:r w:rsidRPr="00716BC0">
              <w:rPr>
                <w:rFonts w:asciiTheme="minorBidi" w:hAnsiTheme="minorBidi" w:cstheme="minorBidi"/>
                <w:color w:val="000000" w:themeColor="text1"/>
              </w:rPr>
              <w:t>Remembering a few shopping items without a list.</w:t>
            </w:r>
          </w:p>
        </w:tc>
        <w:tc>
          <w:tcPr>
            <w:tcW w:w="1701" w:type="dxa"/>
          </w:tcPr>
          <w:p w14:paraId="48330727" w14:textId="77777777" w:rsidR="005C1317" w:rsidRPr="00716BC0" w:rsidRDefault="005C1317" w:rsidP="00985A6D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</w:rPr>
            </w:pPr>
          </w:p>
        </w:tc>
        <w:tc>
          <w:tcPr>
            <w:tcW w:w="1701" w:type="dxa"/>
          </w:tcPr>
          <w:p w14:paraId="68A63DD4" w14:textId="77777777" w:rsidR="005C1317" w:rsidRPr="00716BC0" w:rsidRDefault="005C1317" w:rsidP="00985A6D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</w:rPr>
            </w:pPr>
          </w:p>
        </w:tc>
        <w:tc>
          <w:tcPr>
            <w:tcW w:w="1559" w:type="dxa"/>
          </w:tcPr>
          <w:p w14:paraId="4C9EE5FA" w14:textId="77777777" w:rsidR="005C1317" w:rsidRPr="00716BC0" w:rsidRDefault="005C1317" w:rsidP="00985A6D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</w:rPr>
            </w:pPr>
          </w:p>
        </w:tc>
        <w:tc>
          <w:tcPr>
            <w:tcW w:w="1676" w:type="dxa"/>
          </w:tcPr>
          <w:p w14:paraId="06E97A3F" w14:textId="77777777" w:rsidR="005C1317" w:rsidRPr="00716BC0" w:rsidRDefault="005C1317" w:rsidP="00985A6D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</w:rPr>
            </w:pPr>
          </w:p>
        </w:tc>
      </w:tr>
      <w:tr w:rsidR="005C1317" w:rsidRPr="000A3BB4" w14:paraId="588B17E1" w14:textId="77777777" w:rsidTr="005C1317">
        <w:tc>
          <w:tcPr>
            <w:tcW w:w="4253" w:type="dxa"/>
            <w:hideMark/>
          </w:tcPr>
          <w:p w14:paraId="0CC12C65" w14:textId="77777777" w:rsidR="005C1317" w:rsidRPr="00716BC0" w:rsidRDefault="005C1317" w:rsidP="00985A6D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</w:rPr>
            </w:pPr>
            <w:r w:rsidRPr="00716BC0">
              <w:rPr>
                <w:rFonts w:asciiTheme="minorBidi" w:hAnsiTheme="minorBidi" w:cstheme="minorBidi"/>
                <w:color w:val="000000" w:themeColor="text1"/>
              </w:rPr>
              <w:t>Remembering things that happened recently (such as outings, events in the news).</w:t>
            </w:r>
          </w:p>
        </w:tc>
        <w:tc>
          <w:tcPr>
            <w:tcW w:w="1701" w:type="dxa"/>
          </w:tcPr>
          <w:p w14:paraId="69D0C7D3" w14:textId="77777777" w:rsidR="005C1317" w:rsidRPr="00716BC0" w:rsidRDefault="005C1317" w:rsidP="00985A6D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</w:rPr>
            </w:pPr>
          </w:p>
        </w:tc>
        <w:tc>
          <w:tcPr>
            <w:tcW w:w="1701" w:type="dxa"/>
          </w:tcPr>
          <w:p w14:paraId="098EDF25" w14:textId="77777777" w:rsidR="005C1317" w:rsidRPr="00716BC0" w:rsidRDefault="005C1317" w:rsidP="00985A6D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</w:rPr>
            </w:pPr>
          </w:p>
        </w:tc>
        <w:tc>
          <w:tcPr>
            <w:tcW w:w="1559" w:type="dxa"/>
          </w:tcPr>
          <w:p w14:paraId="49133AB9" w14:textId="77777777" w:rsidR="005C1317" w:rsidRPr="00716BC0" w:rsidRDefault="005C1317" w:rsidP="00985A6D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</w:rPr>
            </w:pPr>
          </w:p>
        </w:tc>
        <w:tc>
          <w:tcPr>
            <w:tcW w:w="1676" w:type="dxa"/>
          </w:tcPr>
          <w:p w14:paraId="01C0B276" w14:textId="77777777" w:rsidR="005C1317" w:rsidRPr="00716BC0" w:rsidRDefault="005C1317" w:rsidP="00985A6D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</w:rPr>
            </w:pPr>
          </w:p>
        </w:tc>
      </w:tr>
      <w:tr w:rsidR="005C1317" w:rsidRPr="000A3BB4" w14:paraId="52849AE8" w14:textId="77777777" w:rsidTr="005C1317">
        <w:tc>
          <w:tcPr>
            <w:tcW w:w="4253" w:type="dxa"/>
          </w:tcPr>
          <w:p w14:paraId="6B2009B9" w14:textId="77777777" w:rsidR="005C1317" w:rsidRPr="00716BC0" w:rsidRDefault="005C1317" w:rsidP="00985A6D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</w:rPr>
            </w:pPr>
            <w:r w:rsidRPr="00716BC0">
              <w:rPr>
                <w:rFonts w:asciiTheme="minorBidi" w:hAnsiTheme="minorBidi" w:cstheme="minorBidi"/>
                <w:color w:val="000000" w:themeColor="text1"/>
              </w:rPr>
              <w:t>Recalling conversations a few days later.</w:t>
            </w:r>
          </w:p>
        </w:tc>
        <w:tc>
          <w:tcPr>
            <w:tcW w:w="1701" w:type="dxa"/>
          </w:tcPr>
          <w:p w14:paraId="47220022" w14:textId="77777777" w:rsidR="005C1317" w:rsidRPr="00716BC0" w:rsidRDefault="005C1317" w:rsidP="00985A6D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</w:rPr>
            </w:pPr>
          </w:p>
        </w:tc>
        <w:tc>
          <w:tcPr>
            <w:tcW w:w="1701" w:type="dxa"/>
          </w:tcPr>
          <w:p w14:paraId="7E6BF0D7" w14:textId="77777777" w:rsidR="005C1317" w:rsidRPr="00716BC0" w:rsidRDefault="005C1317" w:rsidP="00985A6D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</w:rPr>
            </w:pPr>
          </w:p>
        </w:tc>
        <w:tc>
          <w:tcPr>
            <w:tcW w:w="1559" w:type="dxa"/>
          </w:tcPr>
          <w:p w14:paraId="0E0355CE" w14:textId="77777777" w:rsidR="005C1317" w:rsidRPr="00716BC0" w:rsidRDefault="005C1317" w:rsidP="00985A6D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</w:rPr>
            </w:pPr>
          </w:p>
        </w:tc>
        <w:tc>
          <w:tcPr>
            <w:tcW w:w="1676" w:type="dxa"/>
          </w:tcPr>
          <w:p w14:paraId="30FF7051" w14:textId="77777777" w:rsidR="005C1317" w:rsidRPr="00716BC0" w:rsidRDefault="005C1317" w:rsidP="00985A6D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</w:rPr>
            </w:pPr>
          </w:p>
        </w:tc>
      </w:tr>
      <w:tr w:rsidR="005C1317" w:rsidRPr="000A3BB4" w14:paraId="71074E0B" w14:textId="77777777" w:rsidTr="005C1317">
        <w:tc>
          <w:tcPr>
            <w:tcW w:w="4253" w:type="dxa"/>
            <w:hideMark/>
          </w:tcPr>
          <w:p w14:paraId="44379B0F" w14:textId="77777777" w:rsidR="005C1317" w:rsidRPr="00716BC0" w:rsidRDefault="005C1317" w:rsidP="00985A6D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</w:rPr>
            </w:pPr>
            <w:r w:rsidRPr="00716BC0">
              <w:rPr>
                <w:rFonts w:asciiTheme="minorBidi" w:hAnsiTheme="minorBidi" w:cstheme="minorBidi"/>
                <w:color w:val="000000" w:themeColor="text1"/>
              </w:rPr>
              <w:t>Remembering where he/she has placed objects.</w:t>
            </w:r>
          </w:p>
        </w:tc>
        <w:tc>
          <w:tcPr>
            <w:tcW w:w="1701" w:type="dxa"/>
          </w:tcPr>
          <w:p w14:paraId="2444740E" w14:textId="77777777" w:rsidR="005C1317" w:rsidRPr="00716BC0" w:rsidRDefault="005C1317" w:rsidP="00985A6D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</w:rPr>
            </w:pPr>
          </w:p>
        </w:tc>
        <w:tc>
          <w:tcPr>
            <w:tcW w:w="1701" w:type="dxa"/>
          </w:tcPr>
          <w:p w14:paraId="7124FC3F" w14:textId="77777777" w:rsidR="005C1317" w:rsidRPr="00716BC0" w:rsidRDefault="005C1317" w:rsidP="00985A6D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</w:rPr>
            </w:pPr>
          </w:p>
        </w:tc>
        <w:tc>
          <w:tcPr>
            <w:tcW w:w="1559" w:type="dxa"/>
          </w:tcPr>
          <w:p w14:paraId="32EE01D0" w14:textId="77777777" w:rsidR="005C1317" w:rsidRPr="00716BC0" w:rsidRDefault="005C1317" w:rsidP="00985A6D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</w:rPr>
            </w:pPr>
          </w:p>
        </w:tc>
        <w:tc>
          <w:tcPr>
            <w:tcW w:w="1676" w:type="dxa"/>
          </w:tcPr>
          <w:p w14:paraId="6FC844E1" w14:textId="77777777" w:rsidR="005C1317" w:rsidRPr="00716BC0" w:rsidRDefault="005C1317" w:rsidP="00985A6D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</w:rPr>
            </w:pPr>
          </w:p>
        </w:tc>
      </w:tr>
      <w:tr w:rsidR="005C1317" w:rsidRPr="000A3BB4" w14:paraId="0EC19C65" w14:textId="77777777" w:rsidTr="005C1317">
        <w:tc>
          <w:tcPr>
            <w:tcW w:w="4253" w:type="dxa"/>
            <w:hideMark/>
          </w:tcPr>
          <w:p w14:paraId="4049E1D3" w14:textId="77777777" w:rsidR="005C1317" w:rsidRPr="00716BC0" w:rsidRDefault="005C1317" w:rsidP="00985A6D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</w:rPr>
            </w:pPr>
            <w:r w:rsidRPr="00716BC0">
              <w:rPr>
                <w:rFonts w:asciiTheme="minorBidi" w:hAnsiTheme="minorBidi" w:cstheme="minorBidi"/>
                <w:color w:val="000000" w:themeColor="text1"/>
              </w:rPr>
              <w:t>Repeating stories and/or questions.</w:t>
            </w:r>
          </w:p>
        </w:tc>
        <w:tc>
          <w:tcPr>
            <w:tcW w:w="1701" w:type="dxa"/>
          </w:tcPr>
          <w:p w14:paraId="6D692FCB" w14:textId="77777777" w:rsidR="005C1317" w:rsidRPr="00716BC0" w:rsidRDefault="005C1317" w:rsidP="00985A6D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</w:rPr>
            </w:pPr>
          </w:p>
        </w:tc>
        <w:tc>
          <w:tcPr>
            <w:tcW w:w="1701" w:type="dxa"/>
          </w:tcPr>
          <w:p w14:paraId="775B7E45" w14:textId="77777777" w:rsidR="005C1317" w:rsidRPr="00716BC0" w:rsidRDefault="005C1317" w:rsidP="00985A6D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</w:rPr>
            </w:pPr>
          </w:p>
        </w:tc>
        <w:tc>
          <w:tcPr>
            <w:tcW w:w="1559" w:type="dxa"/>
          </w:tcPr>
          <w:p w14:paraId="0C08231E" w14:textId="77777777" w:rsidR="005C1317" w:rsidRPr="00716BC0" w:rsidRDefault="005C1317" w:rsidP="00985A6D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</w:rPr>
            </w:pPr>
          </w:p>
        </w:tc>
        <w:tc>
          <w:tcPr>
            <w:tcW w:w="1676" w:type="dxa"/>
          </w:tcPr>
          <w:p w14:paraId="2F37E7BA" w14:textId="77777777" w:rsidR="005C1317" w:rsidRPr="00716BC0" w:rsidRDefault="005C1317" w:rsidP="00985A6D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</w:rPr>
            </w:pPr>
          </w:p>
        </w:tc>
      </w:tr>
      <w:tr w:rsidR="005C1317" w:rsidRPr="000A3BB4" w14:paraId="1AA1AE67" w14:textId="77777777" w:rsidTr="005C1317">
        <w:tc>
          <w:tcPr>
            <w:tcW w:w="4253" w:type="dxa"/>
            <w:hideMark/>
          </w:tcPr>
          <w:p w14:paraId="34998FA8" w14:textId="77777777" w:rsidR="005C1317" w:rsidRPr="00716BC0" w:rsidRDefault="005C1317" w:rsidP="00985A6D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</w:rPr>
            </w:pPr>
            <w:r w:rsidRPr="00716BC0">
              <w:rPr>
                <w:rFonts w:asciiTheme="minorBidi" w:hAnsiTheme="minorBidi" w:cstheme="minorBidi"/>
                <w:color w:val="000000" w:themeColor="text1"/>
              </w:rPr>
              <w:t>Remembering the current date or day of the week.</w:t>
            </w:r>
          </w:p>
        </w:tc>
        <w:tc>
          <w:tcPr>
            <w:tcW w:w="1701" w:type="dxa"/>
          </w:tcPr>
          <w:p w14:paraId="0228E605" w14:textId="77777777" w:rsidR="005C1317" w:rsidRPr="00716BC0" w:rsidRDefault="005C1317" w:rsidP="00985A6D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</w:rPr>
            </w:pPr>
          </w:p>
        </w:tc>
        <w:tc>
          <w:tcPr>
            <w:tcW w:w="1701" w:type="dxa"/>
          </w:tcPr>
          <w:p w14:paraId="760CF3F4" w14:textId="77777777" w:rsidR="005C1317" w:rsidRPr="00716BC0" w:rsidRDefault="005C1317" w:rsidP="00985A6D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</w:rPr>
            </w:pPr>
          </w:p>
        </w:tc>
        <w:tc>
          <w:tcPr>
            <w:tcW w:w="1559" w:type="dxa"/>
          </w:tcPr>
          <w:p w14:paraId="69F7C2F0" w14:textId="77777777" w:rsidR="005C1317" w:rsidRPr="00716BC0" w:rsidRDefault="005C1317" w:rsidP="00985A6D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</w:rPr>
            </w:pPr>
          </w:p>
        </w:tc>
        <w:tc>
          <w:tcPr>
            <w:tcW w:w="1676" w:type="dxa"/>
          </w:tcPr>
          <w:p w14:paraId="60FE6626" w14:textId="77777777" w:rsidR="005C1317" w:rsidRPr="00716BC0" w:rsidRDefault="005C1317" w:rsidP="00985A6D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</w:rPr>
            </w:pPr>
          </w:p>
        </w:tc>
      </w:tr>
      <w:tr w:rsidR="005C1317" w:rsidRPr="000A3BB4" w14:paraId="0E9E0426" w14:textId="77777777" w:rsidTr="005C1317">
        <w:tc>
          <w:tcPr>
            <w:tcW w:w="4253" w:type="dxa"/>
            <w:hideMark/>
          </w:tcPr>
          <w:p w14:paraId="47AC5CCA" w14:textId="77777777" w:rsidR="005C1317" w:rsidRPr="00716BC0" w:rsidRDefault="005C1317" w:rsidP="00985A6D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</w:rPr>
            </w:pPr>
            <w:r w:rsidRPr="00716BC0">
              <w:rPr>
                <w:rFonts w:asciiTheme="minorBidi" w:hAnsiTheme="minorBidi" w:cstheme="minorBidi"/>
                <w:color w:val="000000" w:themeColor="text1"/>
              </w:rPr>
              <w:t>Remembering he/she has already told someone something.</w:t>
            </w:r>
          </w:p>
        </w:tc>
        <w:tc>
          <w:tcPr>
            <w:tcW w:w="1701" w:type="dxa"/>
          </w:tcPr>
          <w:p w14:paraId="3A709424" w14:textId="77777777" w:rsidR="005C1317" w:rsidRPr="00716BC0" w:rsidRDefault="005C1317" w:rsidP="00985A6D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</w:rPr>
            </w:pPr>
          </w:p>
        </w:tc>
        <w:tc>
          <w:tcPr>
            <w:tcW w:w="1701" w:type="dxa"/>
          </w:tcPr>
          <w:p w14:paraId="0BEFEBFE" w14:textId="77777777" w:rsidR="005C1317" w:rsidRPr="00716BC0" w:rsidRDefault="005C1317" w:rsidP="00985A6D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</w:rPr>
            </w:pPr>
          </w:p>
        </w:tc>
        <w:tc>
          <w:tcPr>
            <w:tcW w:w="1559" w:type="dxa"/>
          </w:tcPr>
          <w:p w14:paraId="0E3D2A9F" w14:textId="77777777" w:rsidR="005C1317" w:rsidRPr="00716BC0" w:rsidRDefault="005C1317" w:rsidP="00985A6D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</w:rPr>
            </w:pPr>
          </w:p>
        </w:tc>
        <w:tc>
          <w:tcPr>
            <w:tcW w:w="1676" w:type="dxa"/>
          </w:tcPr>
          <w:p w14:paraId="5B98C3D7" w14:textId="77777777" w:rsidR="005C1317" w:rsidRPr="00716BC0" w:rsidRDefault="005C1317" w:rsidP="00985A6D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</w:rPr>
            </w:pPr>
          </w:p>
        </w:tc>
      </w:tr>
      <w:tr w:rsidR="005C1317" w:rsidRPr="000A3BB4" w14:paraId="4AA9F6F3" w14:textId="77777777" w:rsidTr="005C1317">
        <w:tc>
          <w:tcPr>
            <w:tcW w:w="4253" w:type="dxa"/>
            <w:hideMark/>
          </w:tcPr>
          <w:p w14:paraId="5F11CEA4" w14:textId="77777777" w:rsidR="005C1317" w:rsidRPr="00716BC0" w:rsidRDefault="005C1317" w:rsidP="00985A6D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</w:rPr>
            </w:pPr>
            <w:r w:rsidRPr="00716BC0">
              <w:rPr>
                <w:rFonts w:asciiTheme="minorBidi" w:hAnsiTheme="minorBidi" w:cstheme="minorBidi"/>
                <w:color w:val="000000" w:themeColor="text1"/>
              </w:rPr>
              <w:t>Remembering appointments, meetings, or engagements.</w:t>
            </w:r>
          </w:p>
        </w:tc>
        <w:tc>
          <w:tcPr>
            <w:tcW w:w="1701" w:type="dxa"/>
          </w:tcPr>
          <w:p w14:paraId="49314331" w14:textId="77777777" w:rsidR="005C1317" w:rsidRPr="00716BC0" w:rsidRDefault="005C1317" w:rsidP="00985A6D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</w:rPr>
            </w:pPr>
          </w:p>
        </w:tc>
        <w:tc>
          <w:tcPr>
            <w:tcW w:w="1701" w:type="dxa"/>
          </w:tcPr>
          <w:p w14:paraId="01EB91EF" w14:textId="77777777" w:rsidR="005C1317" w:rsidRPr="00716BC0" w:rsidRDefault="005C1317" w:rsidP="00985A6D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</w:rPr>
            </w:pPr>
          </w:p>
        </w:tc>
        <w:tc>
          <w:tcPr>
            <w:tcW w:w="1559" w:type="dxa"/>
          </w:tcPr>
          <w:p w14:paraId="454A3D37" w14:textId="77777777" w:rsidR="005C1317" w:rsidRPr="00716BC0" w:rsidRDefault="005C1317" w:rsidP="00985A6D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</w:rPr>
            </w:pPr>
          </w:p>
        </w:tc>
        <w:tc>
          <w:tcPr>
            <w:tcW w:w="1676" w:type="dxa"/>
          </w:tcPr>
          <w:p w14:paraId="4C1B3415" w14:textId="77777777" w:rsidR="005C1317" w:rsidRPr="00716BC0" w:rsidRDefault="005C1317" w:rsidP="00985A6D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</w:rPr>
            </w:pPr>
          </w:p>
        </w:tc>
      </w:tr>
    </w:tbl>
    <w:p w14:paraId="39CA6F20" w14:textId="0D0F307D" w:rsidR="00454B9A" w:rsidRPr="005C1317" w:rsidRDefault="005C1317">
      <w:r>
        <w:rPr>
          <w:rFonts w:ascii="Arial" w:eastAsia="Times New Roman" w:hAnsi="Arial" w:cs="Arial"/>
        </w:rPr>
        <w:t>Supplementary Table</w:t>
      </w:r>
      <w:r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t>1</w:t>
      </w:r>
      <w:r w:rsidRPr="009F3380">
        <w:rPr>
          <w:rFonts w:ascii="Arial" w:eastAsia="Times New Roman" w:hAnsi="Arial" w:cs="Arial"/>
        </w:rPr>
        <w:t xml:space="preserve"> shows </w:t>
      </w:r>
      <w:r w:rsidRPr="005C1317">
        <w:rPr>
          <w:rFonts w:ascii="Arial" w:eastAsia="Times New Roman" w:hAnsi="Arial" w:cs="Arial"/>
        </w:rPr>
        <w:t>The Everyday Cognition (</w:t>
      </w:r>
      <w:proofErr w:type="spellStart"/>
      <w:r w:rsidRPr="005C1317">
        <w:rPr>
          <w:rFonts w:ascii="Arial" w:eastAsia="Times New Roman" w:hAnsi="Arial" w:cs="Arial"/>
        </w:rPr>
        <w:t>ECog</w:t>
      </w:r>
      <w:proofErr w:type="spellEnd"/>
      <w:r w:rsidRPr="005C1317">
        <w:rPr>
          <w:rFonts w:ascii="Arial" w:eastAsia="Times New Roman" w:hAnsi="Arial" w:cs="Arial"/>
        </w:rPr>
        <w:t>) test</w:t>
      </w:r>
      <w:r w:rsidRPr="005C1317">
        <w:rPr>
          <w:rFonts w:ascii="Arial" w:eastAsia="Times New Roman" w:hAnsi="Arial" w:cs="Arial"/>
        </w:rPr>
        <w:t>, M</w:t>
      </w:r>
      <w:r w:rsidRPr="005C1317">
        <w:rPr>
          <w:rFonts w:ascii="Arial" w:eastAsia="Times New Roman" w:hAnsi="Arial" w:cs="Arial"/>
        </w:rPr>
        <w:t>emory sub-</w:t>
      </w:r>
      <w:r w:rsidRPr="005C1317">
        <w:rPr>
          <w:rFonts w:ascii="Arial" w:eastAsia="Times New Roman" w:hAnsi="Arial" w:cs="Arial"/>
        </w:rPr>
        <w:t>questionnaire.</w:t>
      </w:r>
    </w:p>
    <w:sectPr w:rsidR="00454B9A" w:rsidRPr="005C1317" w:rsidSect="00E077BB">
      <w:pgSz w:w="11900" w:h="16850"/>
      <w:pgMar w:top="420" w:right="180" w:bottom="5040" w:left="22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adea">
    <w:altName w:val="Cambria"/>
    <w:panose1 w:val="020B0604020202020204"/>
    <w:charset w:val="00"/>
    <w:family w:val="roman"/>
    <w:pitch w:val="variable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317"/>
    <w:rsid w:val="00003069"/>
    <w:rsid w:val="00007042"/>
    <w:rsid w:val="00015339"/>
    <w:rsid w:val="000176D7"/>
    <w:rsid w:val="00022910"/>
    <w:rsid w:val="00025183"/>
    <w:rsid w:val="00025267"/>
    <w:rsid w:val="00033021"/>
    <w:rsid w:val="00037159"/>
    <w:rsid w:val="00040BD8"/>
    <w:rsid w:val="00042FCD"/>
    <w:rsid w:val="00046276"/>
    <w:rsid w:val="00062087"/>
    <w:rsid w:val="00064F42"/>
    <w:rsid w:val="00066AE2"/>
    <w:rsid w:val="0008692C"/>
    <w:rsid w:val="000A0F51"/>
    <w:rsid w:val="000A32A2"/>
    <w:rsid w:val="000A6A90"/>
    <w:rsid w:val="000B4697"/>
    <w:rsid w:val="000C38FF"/>
    <w:rsid w:val="000D793E"/>
    <w:rsid w:val="000E1756"/>
    <w:rsid w:val="000F1BF9"/>
    <w:rsid w:val="000F62C1"/>
    <w:rsid w:val="001113E4"/>
    <w:rsid w:val="001114FC"/>
    <w:rsid w:val="0011186D"/>
    <w:rsid w:val="001162EE"/>
    <w:rsid w:val="00117A55"/>
    <w:rsid w:val="0012010A"/>
    <w:rsid w:val="0012319F"/>
    <w:rsid w:val="0012322B"/>
    <w:rsid w:val="001240DD"/>
    <w:rsid w:val="00130420"/>
    <w:rsid w:val="00133D3B"/>
    <w:rsid w:val="00142C07"/>
    <w:rsid w:val="00144D3E"/>
    <w:rsid w:val="001709A6"/>
    <w:rsid w:val="0017229B"/>
    <w:rsid w:val="00185643"/>
    <w:rsid w:val="00191DA2"/>
    <w:rsid w:val="001924F7"/>
    <w:rsid w:val="001A7B20"/>
    <w:rsid w:val="001B63B6"/>
    <w:rsid w:val="001C11F8"/>
    <w:rsid w:val="001C796E"/>
    <w:rsid w:val="001D2854"/>
    <w:rsid w:val="001D792A"/>
    <w:rsid w:val="001E327D"/>
    <w:rsid w:val="001E38C9"/>
    <w:rsid w:val="001E3BE2"/>
    <w:rsid w:val="001E41F3"/>
    <w:rsid w:val="001E6C1E"/>
    <w:rsid w:val="001F502D"/>
    <w:rsid w:val="00201A33"/>
    <w:rsid w:val="00202AC6"/>
    <w:rsid w:val="00207405"/>
    <w:rsid w:val="002119EF"/>
    <w:rsid w:val="002129B3"/>
    <w:rsid w:val="00220179"/>
    <w:rsid w:val="002218BC"/>
    <w:rsid w:val="00227A72"/>
    <w:rsid w:val="00230B34"/>
    <w:rsid w:val="00232BA7"/>
    <w:rsid w:val="00252A40"/>
    <w:rsid w:val="002546CD"/>
    <w:rsid w:val="00287443"/>
    <w:rsid w:val="002922E7"/>
    <w:rsid w:val="002B4023"/>
    <w:rsid w:val="002B4958"/>
    <w:rsid w:val="002B518F"/>
    <w:rsid w:val="002C505F"/>
    <w:rsid w:val="002C62E3"/>
    <w:rsid w:val="002C7228"/>
    <w:rsid w:val="002D1199"/>
    <w:rsid w:val="002D5624"/>
    <w:rsid w:val="002D5E7A"/>
    <w:rsid w:val="002D6915"/>
    <w:rsid w:val="002E0519"/>
    <w:rsid w:val="002E064F"/>
    <w:rsid w:val="002E660C"/>
    <w:rsid w:val="002F1A40"/>
    <w:rsid w:val="002F542A"/>
    <w:rsid w:val="002F6086"/>
    <w:rsid w:val="00316A67"/>
    <w:rsid w:val="00317B30"/>
    <w:rsid w:val="00321E0B"/>
    <w:rsid w:val="0032417F"/>
    <w:rsid w:val="00324A44"/>
    <w:rsid w:val="0032604B"/>
    <w:rsid w:val="0034511E"/>
    <w:rsid w:val="00352098"/>
    <w:rsid w:val="00354ED9"/>
    <w:rsid w:val="003637A1"/>
    <w:rsid w:val="00364D15"/>
    <w:rsid w:val="003753E9"/>
    <w:rsid w:val="003768A5"/>
    <w:rsid w:val="00386CF3"/>
    <w:rsid w:val="00390C33"/>
    <w:rsid w:val="003A03B0"/>
    <w:rsid w:val="003A2264"/>
    <w:rsid w:val="003A7BBB"/>
    <w:rsid w:val="003B652B"/>
    <w:rsid w:val="003B7096"/>
    <w:rsid w:val="003B70D5"/>
    <w:rsid w:val="003C6A9C"/>
    <w:rsid w:val="003D3DFE"/>
    <w:rsid w:val="003E4099"/>
    <w:rsid w:val="003F052A"/>
    <w:rsid w:val="003F1110"/>
    <w:rsid w:val="003F1595"/>
    <w:rsid w:val="00402700"/>
    <w:rsid w:val="00403070"/>
    <w:rsid w:val="00403476"/>
    <w:rsid w:val="00403657"/>
    <w:rsid w:val="00412356"/>
    <w:rsid w:val="004163A8"/>
    <w:rsid w:val="004265C5"/>
    <w:rsid w:val="00430ED0"/>
    <w:rsid w:val="00434AA1"/>
    <w:rsid w:val="004427FC"/>
    <w:rsid w:val="00445DA8"/>
    <w:rsid w:val="00454B9A"/>
    <w:rsid w:val="00466936"/>
    <w:rsid w:val="0047644C"/>
    <w:rsid w:val="00486A50"/>
    <w:rsid w:val="00491FEB"/>
    <w:rsid w:val="004A4172"/>
    <w:rsid w:val="004A425E"/>
    <w:rsid w:val="004A7AA9"/>
    <w:rsid w:val="004C02AB"/>
    <w:rsid w:val="004C6022"/>
    <w:rsid w:val="004D0013"/>
    <w:rsid w:val="004D0B36"/>
    <w:rsid w:val="004D1C7F"/>
    <w:rsid w:val="004D29C5"/>
    <w:rsid w:val="004D7B1C"/>
    <w:rsid w:val="004E3758"/>
    <w:rsid w:val="004E5655"/>
    <w:rsid w:val="004E5AC6"/>
    <w:rsid w:val="004F59B8"/>
    <w:rsid w:val="004F7481"/>
    <w:rsid w:val="00501256"/>
    <w:rsid w:val="00512C21"/>
    <w:rsid w:val="005144E3"/>
    <w:rsid w:val="00515C04"/>
    <w:rsid w:val="0051638E"/>
    <w:rsid w:val="005275A2"/>
    <w:rsid w:val="00527A18"/>
    <w:rsid w:val="00527D5C"/>
    <w:rsid w:val="0053247C"/>
    <w:rsid w:val="00542AAC"/>
    <w:rsid w:val="00553AA1"/>
    <w:rsid w:val="00555174"/>
    <w:rsid w:val="00561320"/>
    <w:rsid w:val="005629AE"/>
    <w:rsid w:val="00562A42"/>
    <w:rsid w:val="00562E63"/>
    <w:rsid w:val="005721CF"/>
    <w:rsid w:val="00574569"/>
    <w:rsid w:val="005762CB"/>
    <w:rsid w:val="00580157"/>
    <w:rsid w:val="005805CC"/>
    <w:rsid w:val="00581140"/>
    <w:rsid w:val="00581A05"/>
    <w:rsid w:val="00584608"/>
    <w:rsid w:val="00586E98"/>
    <w:rsid w:val="005907A0"/>
    <w:rsid w:val="00590986"/>
    <w:rsid w:val="0059389A"/>
    <w:rsid w:val="00597A3F"/>
    <w:rsid w:val="005A113B"/>
    <w:rsid w:val="005A19F6"/>
    <w:rsid w:val="005B5C7A"/>
    <w:rsid w:val="005C1317"/>
    <w:rsid w:val="005C14C3"/>
    <w:rsid w:val="005E0220"/>
    <w:rsid w:val="005E09F4"/>
    <w:rsid w:val="005E0D50"/>
    <w:rsid w:val="005E305E"/>
    <w:rsid w:val="005E4BCF"/>
    <w:rsid w:val="005E68DD"/>
    <w:rsid w:val="005F2A22"/>
    <w:rsid w:val="005F3E5A"/>
    <w:rsid w:val="005F7E77"/>
    <w:rsid w:val="006002B7"/>
    <w:rsid w:val="00602C5A"/>
    <w:rsid w:val="00603177"/>
    <w:rsid w:val="00606436"/>
    <w:rsid w:val="00606DC1"/>
    <w:rsid w:val="00607694"/>
    <w:rsid w:val="00607AF2"/>
    <w:rsid w:val="006146AD"/>
    <w:rsid w:val="00621801"/>
    <w:rsid w:val="00621CC6"/>
    <w:rsid w:val="006237E2"/>
    <w:rsid w:val="006268D7"/>
    <w:rsid w:val="00626965"/>
    <w:rsid w:val="00632308"/>
    <w:rsid w:val="00632F33"/>
    <w:rsid w:val="006406B4"/>
    <w:rsid w:val="006445BC"/>
    <w:rsid w:val="00646F41"/>
    <w:rsid w:val="00650B54"/>
    <w:rsid w:val="00656172"/>
    <w:rsid w:val="00657592"/>
    <w:rsid w:val="00664274"/>
    <w:rsid w:val="00664DAB"/>
    <w:rsid w:val="0066552C"/>
    <w:rsid w:val="00670060"/>
    <w:rsid w:val="006822A9"/>
    <w:rsid w:val="00684A8B"/>
    <w:rsid w:val="00685CDB"/>
    <w:rsid w:val="00690AA6"/>
    <w:rsid w:val="0069564D"/>
    <w:rsid w:val="00696824"/>
    <w:rsid w:val="006A60D2"/>
    <w:rsid w:val="006B5452"/>
    <w:rsid w:val="006C026B"/>
    <w:rsid w:val="006C21EA"/>
    <w:rsid w:val="006D13FC"/>
    <w:rsid w:val="006D6145"/>
    <w:rsid w:val="006E2467"/>
    <w:rsid w:val="006F0786"/>
    <w:rsid w:val="006F0C63"/>
    <w:rsid w:val="006F4782"/>
    <w:rsid w:val="00701FF8"/>
    <w:rsid w:val="00703F46"/>
    <w:rsid w:val="0070588A"/>
    <w:rsid w:val="00714A32"/>
    <w:rsid w:val="00720234"/>
    <w:rsid w:val="007225FB"/>
    <w:rsid w:val="00733E0C"/>
    <w:rsid w:val="00733E8C"/>
    <w:rsid w:val="00733EF8"/>
    <w:rsid w:val="00741C81"/>
    <w:rsid w:val="00743D11"/>
    <w:rsid w:val="00744111"/>
    <w:rsid w:val="00751347"/>
    <w:rsid w:val="007574FB"/>
    <w:rsid w:val="00762668"/>
    <w:rsid w:val="00763AD1"/>
    <w:rsid w:val="007728AD"/>
    <w:rsid w:val="00772D7A"/>
    <w:rsid w:val="007734A6"/>
    <w:rsid w:val="007746B4"/>
    <w:rsid w:val="00780FB9"/>
    <w:rsid w:val="0078145C"/>
    <w:rsid w:val="00785940"/>
    <w:rsid w:val="00785E02"/>
    <w:rsid w:val="007920E4"/>
    <w:rsid w:val="0079722B"/>
    <w:rsid w:val="007A3963"/>
    <w:rsid w:val="007A6287"/>
    <w:rsid w:val="007A62D7"/>
    <w:rsid w:val="007A6F2E"/>
    <w:rsid w:val="007B0910"/>
    <w:rsid w:val="007B6E4F"/>
    <w:rsid w:val="007C7BBB"/>
    <w:rsid w:val="007D68A0"/>
    <w:rsid w:val="007D79DD"/>
    <w:rsid w:val="007E3019"/>
    <w:rsid w:val="007E7DD9"/>
    <w:rsid w:val="007F376A"/>
    <w:rsid w:val="007F4D74"/>
    <w:rsid w:val="007F56D3"/>
    <w:rsid w:val="007F6489"/>
    <w:rsid w:val="007F6B22"/>
    <w:rsid w:val="00803171"/>
    <w:rsid w:val="00805E2B"/>
    <w:rsid w:val="00806C3F"/>
    <w:rsid w:val="00816AF3"/>
    <w:rsid w:val="008200F3"/>
    <w:rsid w:val="00823A43"/>
    <w:rsid w:val="00835EA1"/>
    <w:rsid w:val="00841BDE"/>
    <w:rsid w:val="008423BF"/>
    <w:rsid w:val="00842C59"/>
    <w:rsid w:val="00843030"/>
    <w:rsid w:val="00850856"/>
    <w:rsid w:val="00853BBF"/>
    <w:rsid w:val="00855B29"/>
    <w:rsid w:val="00867F82"/>
    <w:rsid w:val="0087022C"/>
    <w:rsid w:val="008739E2"/>
    <w:rsid w:val="00876C3E"/>
    <w:rsid w:val="0088053F"/>
    <w:rsid w:val="00883A5E"/>
    <w:rsid w:val="008902C0"/>
    <w:rsid w:val="00895C91"/>
    <w:rsid w:val="008A11E5"/>
    <w:rsid w:val="008B2FC5"/>
    <w:rsid w:val="008C1D36"/>
    <w:rsid w:val="008C6394"/>
    <w:rsid w:val="008D40D8"/>
    <w:rsid w:val="008D484C"/>
    <w:rsid w:val="008D4FE9"/>
    <w:rsid w:val="008D5710"/>
    <w:rsid w:val="008D7523"/>
    <w:rsid w:val="008E3D0B"/>
    <w:rsid w:val="008F2D87"/>
    <w:rsid w:val="00902F01"/>
    <w:rsid w:val="00905F37"/>
    <w:rsid w:val="0090679B"/>
    <w:rsid w:val="0090731C"/>
    <w:rsid w:val="00915BA5"/>
    <w:rsid w:val="0091716F"/>
    <w:rsid w:val="0092380E"/>
    <w:rsid w:val="00931EA9"/>
    <w:rsid w:val="00932C16"/>
    <w:rsid w:val="00934ED8"/>
    <w:rsid w:val="00935A6F"/>
    <w:rsid w:val="00943534"/>
    <w:rsid w:val="00946B6F"/>
    <w:rsid w:val="00960B31"/>
    <w:rsid w:val="00961609"/>
    <w:rsid w:val="00961D22"/>
    <w:rsid w:val="00964ACC"/>
    <w:rsid w:val="0097225B"/>
    <w:rsid w:val="00972EF2"/>
    <w:rsid w:val="00973B8F"/>
    <w:rsid w:val="00977D77"/>
    <w:rsid w:val="009840B1"/>
    <w:rsid w:val="0098661B"/>
    <w:rsid w:val="00991A47"/>
    <w:rsid w:val="00994041"/>
    <w:rsid w:val="009A1D70"/>
    <w:rsid w:val="009A3370"/>
    <w:rsid w:val="009B760A"/>
    <w:rsid w:val="009D243C"/>
    <w:rsid w:val="009D6965"/>
    <w:rsid w:val="009E1CD7"/>
    <w:rsid w:val="009E2C1E"/>
    <w:rsid w:val="009E3F5A"/>
    <w:rsid w:val="009F0EFF"/>
    <w:rsid w:val="009F299C"/>
    <w:rsid w:val="009F4D7A"/>
    <w:rsid w:val="009F7C3E"/>
    <w:rsid w:val="00A02FB8"/>
    <w:rsid w:val="00A065F5"/>
    <w:rsid w:val="00A07194"/>
    <w:rsid w:val="00A07F2E"/>
    <w:rsid w:val="00A25728"/>
    <w:rsid w:val="00A30B15"/>
    <w:rsid w:val="00A315B8"/>
    <w:rsid w:val="00A319D6"/>
    <w:rsid w:val="00A320F7"/>
    <w:rsid w:val="00A3444D"/>
    <w:rsid w:val="00A35CA4"/>
    <w:rsid w:val="00A36E96"/>
    <w:rsid w:val="00A41178"/>
    <w:rsid w:val="00A46C4E"/>
    <w:rsid w:val="00A51F9A"/>
    <w:rsid w:val="00A6025F"/>
    <w:rsid w:val="00A61BAA"/>
    <w:rsid w:val="00A64B8A"/>
    <w:rsid w:val="00A715B7"/>
    <w:rsid w:val="00A71996"/>
    <w:rsid w:val="00A77AA7"/>
    <w:rsid w:val="00A87AF9"/>
    <w:rsid w:val="00AB6E10"/>
    <w:rsid w:val="00AC72A4"/>
    <w:rsid w:val="00AE1257"/>
    <w:rsid w:val="00AE677F"/>
    <w:rsid w:val="00AF7EA1"/>
    <w:rsid w:val="00B04F07"/>
    <w:rsid w:val="00B17DF8"/>
    <w:rsid w:val="00B2167E"/>
    <w:rsid w:val="00B32958"/>
    <w:rsid w:val="00B3376D"/>
    <w:rsid w:val="00B36F8E"/>
    <w:rsid w:val="00B426D4"/>
    <w:rsid w:val="00B44AC0"/>
    <w:rsid w:val="00B614E9"/>
    <w:rsid w:val="00B6656B"/>
    <w:rsid w:val="00B82466"/>
    <w:rsid w:val="00B858AA"/>
    <w:rsid w:val="00B86DA3"/>
    <w:rsid w:val="00B92459"/>
    <w:rsid w:val="00B927C2"/>
    <w:rsid w:val="00B928AB"/>
    <w:rsid w:val="00B95D7D"/>
    <w:rsid w:val="00B95DBB"/>
    <w:rsid w:val="00B97D1A"/>
    <w:rsid w:val="00BA0B69"/>
    <w:rsid w:val="00BA3402"/>
    <w:rsid w:val="00BA48AD"/>
    <w:rsid w:val="00BB0511"/>
    <w:rsid w:val="00BC112A"/>
    <w:rsid w:val="00BC2D9E"/>
    <w:rsid w:val="00BC3E30"/>
    <w:rsid w:val="00BD0522"/>
    <w:rsid w:val="00BE0D47"/>
    <w:rsid w:val="00BE17C4"/>
    <w:rsid w:val="00C0051B"/>
    <w:rsid w:val="00C02540"/>
    <w:rsid w:val="00C13C43"/>
    <w:rsid w:val="00C14D48"/>
    <w:rsid w:val="00C15EB4"/>
    <w:rsid w:val="00C210DE"/>
    <w:rsid w:val="00C413F7"/>
    <w:rsid w:val="00C43CC7"/>
    <w:rsid w:val="00C44232"/>
    <w:rsid w:val="00C469A8"/>
    <w:rsid w:val="00C56852"/>
    <w:rsid w:val="00C61B53"/>
    <w:rsid w:val="00C63496"/>
    <w:rsid w:val="00C6710B"/>
    <w:rsid w:val="00C72540"/>
    <w:rsid w:val="00C76860"/>
    <w:rsid w:val="00C8105F"/>
    <w:rsid w:val="00C81BBB"/>
    <w:rsid w:val="00C862A2"/>
    <w:rsid w:val="00C90834"/>
    <w:rsid w:val="00C92BAA"/>
    <w:rsid w:val="00C939AE"/>
    <w:rsid w:val="00C94E8C"/>
    <w:rsid w:val="00C971BE"/>
    <w:rsid w:val="00C97628"/>
    <w:rsid w:val="00CA0CC5"/>
    <w:rsid w:val="00CA27EB"/>
    <w:rsid w:val="00CA2FB9"/>
    <w:rsid w:val="00CA4237"/>
    <w:rsid w:val="00CA67B7"/>
    <w:rsid w:val="00CB25BA"/>
    <w:rsid w:val="00CB2C29"/>
    <w:rsid w:val="00CC51BC"/>
    <w:rsid w:val="00CC5EF0"/>
    <w:rsid w:val="00CD213E"/>
    <w:rsid w:val="00CD4E7A"/>
    <w:rsid w:val="00CE247A"/>
    <w:rsid w:val="00CE293D"/>
    <w:rsid w:val="00CE75FD"/>
    <w:rsid w:val="00CF2A0C"/>
    <w:rsid w:val="00CF5C39"/>
    <w:rsid w:val="00CF62E1"/>
    <w:rsid w:val="00D006B8"/>
    <w:rsid w:val="00D10E52"/>
    <w:rsid w:val="00D12C65"/>
    <w:rsid w:val="00D13DCE"/>
    <w:rsid w:val="00D148DF"/>
    <w:rsid w:val="00D24E01"/>
    <w:rsid w:val="00D30ADC"/>
    <w:rsid w:val="00D333F1"/>
    <w:rsid w:val="00D43E85"/>
    <w:rsid w:val="00D44718"/>
    <w:rsid w:val="00D52579"/>
    <w:rsid w:val="00D5637F"/>
    <w:rsid w:val="00D570C7"/>
    <w:rsid w:val="00D614DA"/>
    <w:rsid w:val="00D61C53"/>
    <w:rsid w:val="00D777CB"/>
    <w:rsid w:val="00D94E2B"/>
    <w:rsid w:val="00DA2819"/>
    <w:rsid w:val="00DA5CFB"/>
    <w:rsid w:val="00DA69C7"/>
    <w:rsid w:val="00DB1BD1"/>
    <w:rsid w:val="00DB22FF"/>
    <w:rsid w:val="00DC0CEF"/>
    <w:rsid w:val="00DC4AD8"/>
    <w:rsid w:val="00DC5AAD"/>
    <w:rsid w:val="00DD232B"/>
    <w:rsid w:val="00DE29BB"/>
    <w:rsid w:val="00DE2B4F"/>
    <w:rsid w:val="00DE3345"/>
    <w:rsid w:val="00DE679E"/>
    <w:rsid w:val="00DF04E2"/>
    <w:rsid w:val="00DF3315"/>
    <w:rsid w:val="00E02FFC"/>
    <w:rsid w:val="00E075DA"/>
    <w:rsid w:val="00E077BB"/>
    <w:rsid w:val="00E1013B"/>
    <w:rsid w:val="00E10DFD"/>
    <w:rsid w:val="00E32F70"/>
    <w:rsid w:val="00E536CE"/>
    <w:rsid w:val="00E640F8"/>
    <w:rsid w:val="00E66B69"/>
    <w:rsid w:val="00E67865"/>
    <w:rsid w:val="00E678E4"/>
    <w:rsid w:val="00E7060D"/>
    <w:rsid w:val="00E7290E"/>
    <w:rsid w:val="00E74B00"/>
    <w:rsid w:val="00E760A3"/>
    <w:rsid w:val="00E833A8"/>
    <w:rsid w:val="00E86205"/>
    <w:rsid w:val="00E87BD2"/>
    <w:rsid w:val="00E90133"/>
    <w:rsid w:val="00EA329D"/>
    <w:rsid w:val="00EA36F0"/>
    <w:rsid w:val="00EA6E70"/>
    <w:rsid w:val="00EB6B48"/>
    <w:rsid w:val="00ED2B03"/>
    <w:rsid w:val="00ED5C6E"/>
    <w:rsid w:val="00ED7DD0"/>
    <w:rsid w:val="00EE2157"/>
    <w:rsid w:val="00EE75F2"/>
    <w:rsid w:val="00EE7784"/>
    <w:rsid w:val="00EF069F"/>
    <w:rsid w:val="00F17ABC"/>
    <w:rsid w:val="00F204E4"/>
    <w:rsid w:val="00F254A5"/>
    <w:rsid w:val="00F263A2"/>
    <w:rsid w:val="00F31327"/>
    <w:rsid w:val="00F407ED"/>
    <w:rsid w:val="00F504C2"/>
    <w:rsid w:val="00F50EB9"/>
    <w:rsid w:val="00F50F5C"/>
    <w:rsid w:val="00F512B5"/>
    <w:rsid w:val="00F5547F"/>
    <w:rsid w:val="00F5557D"/>
    <w:rsid w:val="00F56BBD"/>
    <w:rsid w:val="00F56FCA"/>
    <w:rsid w:val="00F6004D"/>
    <w:rsid w:val="00F637FA"/>
    <w:rsid w:val="00F6646F"/>
    <w:rsid w:val="00F955E5"/>
    <w:rsid w:val="00F95F69"/>
    <w:rsid w:val="00FA0214"/>
    <w:rsid w:val="00FB1AAA"/>
    <w:rsid w:val="00FB3202"/>
    <w:rsid w:val="00FB34F8"/>
    <w:rsid w:val="00FB71AE"/>
    <w:rsid w:val="00FB77A4"/>
    <w:rsid w:val="00FC099E"/>
    <w:rsid w:val="00FC1868"/>
    <w:rsid w:val="00FC71E1"/>
    <w:rsid w:val="00FD31B0"/>
    <w:rsid w:val="00FD53BF"/>
    <w:rsid w:val="00FE5CA8"/>
    <w:rsid w:val="00FE6BBA"/>
    <w:rsid w:val="00FE70C4"/>
    <w:rsid w:val="00FF082B"/>
    <w:rsid w:val="00FF2715"/>
    <w:rsid w:val="00FF5860"/>
    <w:rsid w:val="00FF666A"/>
    <w:rsid w:val="00FF7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FDDE00"/>
  <w15:chartTrackingRefBased/>
  <w15:docId w15:val="{1AC64EFB-543D-A94D-8BF3-C4A542ACB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317"/>
    <w:pPr>
      <w:widowControl w:val="0"/>
      <w:autoSpaceDE w:val="0"/>
      <w:autoSpaceDN w:val="0"/>
    </w:pPr>
    <w:rPr>
      <w:rFonts w:ascii="Caladea" w:eastAsia="Caladea" w:hAnsi="Caladea" w:cs="Caladea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5C1317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C1317"/>
    <w:rPr>
      <w:rFonts w:ascii="Caladea" w:eastAsia="Caladea" w:hAnsi="Caladea" w:cs="Caladea"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5C1317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nemais Fawzy, Michael</dc:creator>
  <cp:keywords/>
  <dc:description/>
  <cp:lastModifiedBy>Elnemais Fawzy, Michael</cp:lastModifiedBy>
  <cp:revision>1</cp:revision>
  <dcterms:created xsi:type="dcterms:W3CDTF">2025-03-28T21:57:00Z</dcterms:created>
  <dcterms:modified xsi:type="dcterms:W3CDTF">2025-03-28T22:03:00Z</dcterms:modified>
</cp:coreProperties>
</file>